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</w:pPr>
      <w:r>
        <w:t>Supplementary Figures</w:t>
      </w:r>
    </w:p>
    <w:p w14:paraId="7C596534">
      <w:pPr>
        <w:keepNext/>
        <w:jc w:val="both"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Figure 1:</w:t>
      </w:r>
    </w:p>
    <w:p w14:paraId="332D585A">
      <w:pPr>
        <w:keepNext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A:Global Distribution of Melanoma Vaccine Clinical Trials; </w:t>
      </w:r>
    </w:p>
    <w:p w14:paraId="297A1F3E">
      <w:pPr>
        <w:keepNext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B:Status of Melanoma Vaccine Clinical Trials;</w:t>
      </w:r>
    </w:p>
    <w:p w14:paraId="3ED7588A">
      <w:pPr>
        <w:keepNext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C: Phase Distribution of Melanoma Vaccine Clinical Trials;</w:t>
      </w:r>
    </w:p>
    <w:p w14:paraId="04C5E07B">
      <w:pPr>
        <w:keepNext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D:Annual Initiation of Melanoma Vaccine Trials by Phase;</w:t>
      </w:r>
    </w:p>
    <w:p w14:paraId="6CACB97A">
      <w:pPr>
        <w:keepNext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E:Distribution of Melanoma Vaccine Trials by Delivery Platform</w:t>
      </w:r>
    </w:p>
    <w:p w14:paraId="7193DBE3">
      <w:pPr>
        <w:keepNext/>
        <w:jc w:val="both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F:Therapeutic Strategies in Melanoma Vaccine Trials</w:t>
      </w:r>
    </w:p>
    <w:p w14:paraId="751920AF">
      <w:pPr>
        <w:keepNext/>
        <w:jc w:val="both"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Figure 2：</w:t>
      </w:r>
    </w:p>
    <w:p w14:paraId="61B3CC27">
      <w:pPr>
        <w:keepNext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A:Top Mechanisms of Action in Melanoma Vaccine Trials;</w:t>
      </w:r>
    </w:p>
    <w:p w14:paraId="3715E4E0">
      <w:pPr>
        <w:keepNext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B: Distribution of Melanoma Vaccine Trials by Disease Stage;</w:t>
      </w:r>
    </w:p>
    <w:p w14:paraId="3E35B533">
      <w:pPr>
        <w:keepNext/>
        <w:jc w:val="both"/>
        <w:rPr>
          <w:rFonts w:hint="eastAsia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lang w:val="en-US" w:eastAsia="zh-CN"/>
        </w:rPr>
        <w:t>C: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>Distribution of Oncology Biomarkers Across Clinical Trial Phases</w:t>
      </w:r>
      <w:r>
        <w:rPr>
          <w:rFonts w:hint="eastAsia" w:eastAsia="宋体"/>
          <w:b/>
          <w:bCs/>
          <w:color w:val="376092" w:themeColor="accent1" w:themeShade="BF"/>
          <w:lang w:val="en-US" w:eastAsia="zh-CN"/>
        </w:rPr>
        <w:t>；</w:t>
      </w:r>
    </w:p>
    <w:p w14:paraId="2B24F3C4">
      <w:pPr>
        <w:keepNext/>
        <w:jc w:val="both"/>
        <w:rPr>
          <w:rFonts w:hint="eastAsia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 xml:space="preserve">This figure illustrates the proportional utilization of various oncology biomarkers in different aspects of clinical trials, including inclusion criteria, exclusion criteria, endpoint </w:t>
      </w:r>
      <w:r>
        <w:rPr>
          <w:rFonts w:hint="eastAsia" w:eastAsia="宋体"/>
          <w:b/>
          <w:bCs/>
          <w:color w:val="376092" w:themeColor="accent1" w:themeShade="BF"/>
          <w:lang w:val="en-US" w:eastAsia="zh-CN"/>
        </w:rPr>
        <w:t>a</w:t>
      </w: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 xml:space="preserve">ssessment, and result </w:t>
      </w:r>
      <w:r>
        <w:rPr>
          <w:rFonts w:hint="eastAsia" w:eastAsia="宋体"/>
          <w:b/>
          <w:bCs/>
          <w:color w:val="376092" w:themeColor="accent1" w:themeShade="BF"/>
          <w:lang w:val="en-US" w:eastAsia="zh-CN"/>
        </w:rPr>
        <w:t>a</w:t>
      </w: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>nalysis. Values represent the proportion of trials in which each biomarker was used for the specified purpose.</w:t>
      </w:r>
      <w:r>
        <w:rPr>
          <w:rFonts w:hint="eastAsia" w:eastAsia="宋体"/>
          <w:b/>
          <w:bCs/>
          <w:color w:val="376092" w:themeColor="accent1" w:themeShade="BF"/>
          <w:lang w:val="en-US" w:eastAsia="zh-CN"/>
        </w:rPr>
        <w:t xml:space="preserve"> </w:t>
      </w:r>
    </w:p>
    <w:p w14:paraId="4429FCF1">
      <w:pPr>
        <w:keepNext/>
        <w:jc w:val="both"/>
        <w:rPr>
          <w:rFonts w:hint="eastAsia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>Blue: Trial Inclusion Phase</w:t>
      </w:r>
      <w:r>
        <w:rPr>
          <w:rFonts w:hint="eastAsia" w:eastAsia="宋体"/>
          <w:b/>
          <w:bCs/>
          <w:color w:val="376092" w:themeColor="accent1" w:themeShade="BF"/>
          <w:lang w:val="en-US" w:eastAsia="zh-CN"/>
        </w:rPr>
        <w:t xml:space="preserve"> </w:t>
      </w:r>
    </w:p>
    <w:p w14:paraId="2923D883">
      <w:pPr>
        <w:keepNext/>
        <w:jc w:val="both"/>
        <w:rPr>
          <w:rFonts w:hint="default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 xml:space="preserve">Orange: Trial Exclusion Phase </w:t>
      </w:r>
    </w:p>
    <w:p w14:paraId="7A7F1786">
      <w:pPr>
        <w:keepNext/>
        <w:jc w:val="both"/>
        <w:rPr>
          <w:rFonts w:hint="default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 xml:space="preserve">Green: Endpoint Assessment Phase </w:t>
      </w:r>
    </w:p>
    <w:p w14:paraId="4FE54C94">
      <w:pPr>
        <w:keepNext/>
        <w:jc w:val="both"/>
        <w:rPr>
          <w:rFonts w:hint="default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>Yellow: Results Analysis Phase.</w:t>
      </w:r>
    </w:p>
    <w:p w14:paraId="5B6C27D6">
      <w:pPr>
        <w:keepNext/>
        <w:jc w:val="both"/>
        <w:rPr>
          <w:rFonts w:hint="default" w:eastAsia="宋体"/>
          <w:color w:val="FF0000"/>
          <w:lang w:val="en-US" w:eastAsia="zh-CN"/>
        </w:rPr>
      </w:pPr>
    </w:p>
    <w:p w14:paraId="24D3D033">
      <w:pPr>
        <w:keepNext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D:Primary Endpoints in Melanoma Vaccine Trials;</w:t>
      </w:r>
      <w:bookmarkStart w:id="0" w:name="_GoBack"/>
      <w:bookmarkEnd w:id="0"/>
    </w:p>
    <w:p w14:paraId="5469D6FC">
      <w:pPr>
        <w:keepNext/>
        <w:jc w:val="both"/>
        <w:rPr>
          <w:rFonts w:hint="default" w:eastAsia="宋体"/>
          <w:b/>
          <w:bCs/>
          <w:color w:val="376092" w:themeColor="accent1" w:themeShade="BF"/>
          <w:lang w:val="en-US" w:eastAsia="zh-CN"/>
        </w:rPr>
      </w:pPr>
      <w:r>
        <w:rPr>
          <w:rFonts w:hint="default" w:eastAsia="宋体"/>
          <w:b/>
          <w:bCs/>
          <w:color w:val="376092" w:themeColor="accent1" w:themeShade="BF"/>
          <w:lang w:val="en-US" w:eastAsia="zh-CN"/>
        </w:rPr>
        <w:t>E:Distribution of Melanoma Vaccine Trials by Sponsor Type</w:t>
      </w:r>
    </w:p>
    <w:p w14:paraId="16B19086">
      <w:pPr>
        <w:rPr>
          <w:rFonts w:hint="default" w:eastAsia="宋体"/>
          <w:lang w:val="en-US" w:eastAsia="zh-CN"/>
        </w:rPr>
      </w:pPr>
    </w:p>
    <w:p w14:paraId="74C8D199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>Figure1</w:t>
      </w:r>
    </w:p>
    <w:p w14:paraId="041F36E8">
      <w:pPr>
        <w:keepNext/>
        <w:rPr>
          <w:rFonts w:hint="eastAsia" w:eastAsia="宋体" w:cs="Times New Roman"/>
          <w:szCs w:val="24"/>
          <w:lang w:eastAsia="zh-CN"/>
        </w:rPr>
      </w:pPr>
    </w:p>
    <w:p w14:paraId="7251A9C4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6490" cy="6725285"/>
            <wp:effectExtent l="0" t="0" r="3810" b="5715"/>
            <wp:docPr id="5" name="图片 5" descr="未标题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672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8D708">
      <w:pPr>
        <w:keepNext/>
        <w:rPr>
          <w:rFonts w:hint="eastAsia" w:eastAsia="宋体" w:cs="Times New Roman"/>
          <w:szCs w:val="24"/>
          <w:lang w:eastAsia="zh-CN"/>
        </w:rPr>
      </w:pPr>
    </w:p>
    <w:p w14:paraId="67FBB174">
      <w:pPr>
        <w:keepNext/>
        <w:rPr>
          <w:rFonts w:hint="eastAsia" w:eastAsia="宋体" w:cs="Times New Roman"/>
          <w:szCs w:val="24"/>
          <w:lang w:eastAsia="zh-CN"/>
        </w:rPr>
      </w:pPr>
    </w:p>
    <w:p w14:paraId="5A82A0FE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t>Figure</w:t>
      </w:r>
      <w:r>
        <w:rPr>
          <w:rFonts w:hint="eastAsia" w:eastAsia="宋体" w:cs="Times New Roman"/>
          <w:szCs w:val="24"/>
          <w:lang w:val="en-US" w:eastAsia="zh-CN"/>
        </w:rPr>
        <w:t>2</w:t>
      </w:r>
    </w:p>
    <w:p w14:paraId="7CC1C3AD">
      <w:pPr>
        <w:keepNext/>
        <w:rPr>
          <w:rFonts w:hint="eastAsia" w:eastAsia="宋体" w:cs="Times New Roman"/>
          <w:szCs w:val="24"/>
          <w:lang w:eastAsia="zh-CN"/>
        </w:rPr>
      </w:pPr>
    </w:p>
    <w:p w14:paraId="6820FA82">
      <w:pPr>
        <w:keepNext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4585" cy="7501890"/>
            <wp:effectExtent l="0" t="0" r="5715" b="3810"/>
            <wp:docPr id="6" name="图片 6" descr="未标题-6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未标题-6_画板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750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4B3FB0"/>
    <w:rsid w:val="02375F66"/>
    <w:rsid w:val="072B545A"/>
    <w:rsid w:val="157405BF"/>
    <w:rsid w:val="19E80F89"/>
    <w:rsid w:val="1A073B05"/>
    <w:rsid w:val="1BB94B3A"/>
    <w:rsid w:val="2C1D0F66"/>
    <w:rsid w:val="2C1F6A8C"/>
    <w:rsid w:val="5A054C64"/>
    <w:rsid w:val="5CBF734C"/>
    <w:rsid w:val="7B8F0147"/>
    <w:rsid w:val="7E0C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53</Words>
  <Characters>999</Characters>
  <Lines>6</Lines>
  <Paragraphs>1</Paragraphs>
  <TotalTime>2583</TotalTime>
  <ScaleCrop>false</ScaleCrop>
  <LinksUpToDate>false</LinksUpToDate>
  <CharactersWithSpaces>113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璨霓</cp:lastModifiedBy>
  <cp:lastPrinted>2013-10-03T12:51:00Z</cp:lastPrinted>
  <dcterms:modified xsi:type="dcterms:W3CDTF">2025-11-24T09:43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NkZTgzZjg2NjQwNGQ3ZmIxNWQ4NjhjNTIzYjJhYjYiLCJ1c2VySWQiOiIxNzY4NDM2NzEy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4035C0A3DA374FE0BFF8B0548F636160_13</vt:lpwstr>
  </property>
</Properties>
</file>